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8A9" w:rsidRPr="00C218A9" w:rsidRDefault="000167F3" w:rsidP="000167F3">
      <w:pPr>
        <w:spacing w:line="360" w:lineRule="auto"/>
        <w:rPr>
          <w:bCs/>
        </w:rPr>
      </w:pPr>
      <w:r w:rsidRPr="003E2567">
        <w:rPr>
          <w:rFonts w:ascii="Times New Roman" w:hAnsi="Times New Roman" w:cs="Times New Roman"/>
          <w:bCs/>
          <w:sz w:val="22"/>
          <w:szCs w:val="24"/>
        </w:rPr>
        <w:t>Table</w:t>
      </w:r>
      <w:r w:rsidR="001077D3" w:rsidRPr="001077D3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1077D3" w:rsidRPr="003E2567">
        <w:rPr>
          <w:rFonts w:ascii="Times New Roman" w:hAnsi="Times New Roman" w:cs="Times New Roman"/>
          <w:bCs/>
          <w:sz w:val="22"/>
          <w:szCs w:val="24"/>
        </w:rPr>
        <w:t>S</w:t>
      </w:r>
      <w:r w:rsidR="00DC3660">
        <w:rPr>
          <w:rFonts w:ascii="Times New Roman" w:hAnsi="Times New Roman" w:cs="Times New Roman"/>
          <w:bCs/>
          <w:sz w:val="22"/>
          <w:szCs w:val="24"/>
        </w:rPr>
        <w:t>4</w:t>
      </w:r>
      <w:bookmarkStart w:id="0" w:name="_GoBack"/>
      <w:bookmarkEnd w:id="0"/>
      <w:r w:rsidRPr="003E2567">
        <w:rPr>
          <w:rFonts w:ascii="Times New Roman" w:hAnsi="Times New Roman" w:cs="Times New Roman"/>
          <w:bCs/>
          <w:sz w:val="22"/>
          <w:szCs w:val="24"/>
        </w:rPr>
        <w:t>.</w:t>
      </w:r>
      <w:r w:rsidRPr="000167F3">
        <w:rPr>
          <w:rFonts w:ascii="Times New Roman" w:hAnsi="Times New Roman" w:cs="Times New Roman"/>
        </w:rPr>
        <w:t xml:space="preserve"> </w:t>
      </w:r>
      <w:r w:rsidRPr="000167F3">
        <w:rPr>
          <w:rFonts w:ascii="Times New Roman" w:hAnsi="Times New Roman" w:cs="Times New Roman"/>
          <w:sz w:val="22"/>
        </w:rPr>
        <w:t>Database used in Δ</w:t>
      </w:r>
      <w:r w:rsidRPr="000167F3">
        <w:rPr>
          <w:rFonts w:ascii="Times New Roman" w:hAnsi="Times New Roman" w:cs="Times New Roman"/>
          <w:i/>
          <w:sz w:val="22"/>
        </w:rPr>
        <w:t>rel</w:t>
      </w:r>
      <w:r w:rsidRPr="000167F3">
        <w:rPr>
          <w:rFonts w:ascii="Times New Roman" w:hAnsi="Times New Roman" w:cs="Times New Roman"/>
          <w:sz w:val="22"/>
        </w:rPr>
        <w:t xml:space="preserve">-36 vs WT-36 </w:t>
      </w:r>
      <w:r w:rsidR="00C218A9">
        <w:rPr>
          <w:rFonts w:ascii="Times New Roman" w:hAnsi="Times New Roman" w:cs="Times New Roman"/>
          <w:sz w:val="22"/>
        </w:rPr>
        <w:t>KEGG</w:t>
      </w:r>
      <w:r w:rsidRPr="000167F3">
        <w:rPr>
          <w:rFonts w:ascii="Times New Roman" w:hAnsi="Times New Roman" w:cs="Times New Roman"/>
          <w:sz w:val="22"/>
        </w:rPr>
        <w:t xml:space="preserve"> enrichment analysis.</w:t>
      </w:r>
      <w:r w:rsidR="00C218A9" w:rsidRPr="00C218A9">
        <w:rPr>
          <w:bCs/>
        </w:rPr>
        <w:t xml:space="preserve"> </w:t>
      </w:r>
    </w:p>
    <w:tbl>
      <w:tblPr>
        <w:tblW w:w="140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531"/>
        <w:gridCol w:w="56"/>
        <w:gridCol w:w="681"/>
        <w:gridCol w:w="56"/>
        <w:gridCol w:w="1021"/>
        <w:gridCol w:w="794"/>
        <w:gridCol w:w="113"/>
        <w:gridCol w:w="983"/>
        <w:gridCol w:w="37"/>
        <w:gridCol w:w="7729"/>
        <w:gridCol w:w="37"/>
        <w:gridCol w:w="114"/>
      </w:tblGrid>
      <w:tr w:rsidR="00C218A9" w:rsidRPr="00C218A9" w:rsidTr="009E307C">
        <w:trPr>
          <w:gridAfter w:val="2"/>
          <w:wAfter w:w="150" w:type="dxa"/>
          <w:trHeight w:val="280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nnotate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Qvalue</w:t>
            </w:r>
          </w:p>
        </w:tc>
        <w:tc>
          <w:tcPr>
            <w:tcW w:w="77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igni_symbol</w:t>
            </w:r>
          </w:p>
        </w:tc>
      </w:tr>
      <w:tr w:rsidR="00C218A9" w:rsidRPr="00C218A9" w:rsidTr="009E307C">
        <w:trPr>
          <w:gridAfter w:val="1"/>
          <w:wAfter w:w="113" w:type="dxa"/>
          <w:trHeight w:val="280"/>
        </w:trPr>
        <w:tc>
          <w:tcPr>
            <w:tcW w:w="1394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8A9" w:rsidRPr="00C218A9" w:rsidRDefault="00C218A9" w:rsidP="009E307C">
            <w:pPr>
              <w:widowControl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Δ</w:t>
            </w:r>
            <w:r w:rsidRPr="00C218A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rel</w:t>
            </w:r>
            <w:r w:rsidRPr="00C218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-36_vs_WT-36. up KEGG enrichment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E-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E-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A(1.0608861655),rpsT(1.75148630864),rplK(1.58017254754),rplA(1.98258814934),rplJ(1.54540937009),rplL(1.00141746157),rpsB(1.41586269197),rplQ(2.15659649977),rpsD(1.94310570705),rpsQ(2.80843502542),rpmC(2.5827696883),rpsH(2.18805863782),rplE(3.04576350725),rplX(2.87996001767),rplN(2.42881870543),rpmD(1.5532674892),rpsE(1.78014886067),rplR(2.4989853672),rplF(3.0024707633),rpmG(1.94294300439),rpmB(1.32503943821),rpsN(1.36944734964),rplO(1.68738046855),rpmF(1.00233954938),rpsJ(1.93672689149),rplC(1.79263290219),rplD(2.4531075209),rplW(2.7844270001),rplB(2.80097675184),rpsS(2.55591468849),rplV(2.65974304838),rpsC(2.69853275245),rplP(2.75820175895),rpmJ(2.49530542215),rpsM(1.88382070887),rpsK(2.09093277668),rplM(1.3017158205),rpsG(1.71641873724),rpsL(1.70505581274),rplT(1.39279383481),rplS(1.62740605118),rpmI(1.07820057768),rpsI(1.93190140394),rplU(1.3809217673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19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5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17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G(2.13208886135),atpD(2.02740700552),atpH(1.03216159702),atpA(2.0594197777),atpC(1.56021529829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21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A(2.48229272995),rpoB(1.84851990332),rpoC(1.66928919144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0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75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lG(1.48159166189),bglF(1.44849708819),bglB(1.63702635653),bglC(1.5212968742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7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553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lG(1.48159166189),bglF(1.44849708819),bglB(1.63702635653),bglC(1.5212968742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1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29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190(1.33555251117),pstB(2.03688506812),CMM_2239(2.78620633484),CMM_2238(1.98036257441),CMM_2781(1.38833609754),CMM_2783(1.89494872338),CMM_2782(2.05665925806),CMM_2240(2.20068788596),CMM_2282(1.11477298021),CMM_0879(1.24438321319),CMM_2283(1.3235595515),CMM_1243(1.17413075177),CMM_1244(4.04819068745),CMM_0296(2.02567492201),fecE(1.15887790863),CMM_0880(1.71091844248),CMM_0084(1.56934734034),CMM_0086(1.10152594121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6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24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29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,gcdH(1.8570295836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8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aniol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4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29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4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29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079(1.10988411503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64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benze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4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29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9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1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765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,ilvC(1.7277970941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7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2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G(2.13208886135),atpD(2.02740700552),atpH(1.03216159702),atpA(2.0594197777),atpC(1.56021529829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16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2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lG(1.48159166189),bglF(1.44849708819),celB(1.23481368862),sacB(1.16700565375),bglB(1.63702635653),bglC(1.5212968742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3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apenem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8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2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(1.08361000488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8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2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8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2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cA(1.342571129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39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85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79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59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,gcdH(1.85702958362)</w:t>
            </w:r>
          </w:p>
        </w:tc>
      </w:tr>
      <w:tr w:rsidR="00C218A9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4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59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A(1.38054493029),araB(1.3250837784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2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59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,ilvC(1.727797094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2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59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D(1.21829784219),lepB(1.86960577851),CMM_2975(2.0927685064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44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dH(1.8570295836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dH(1.8570295836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9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nT(1.0462900802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4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A(1.13547277182),CMM_0172(1.227230752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4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D(1.21829784219),CMM_2975(2.0927685064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5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,ilvC(1.727797094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9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D(1.4809149661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5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fA1(1.31732500242),abfA2(1.0653654283),CMM_0110(1.83915450072),CMM_2578(1.2555078445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7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3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A(1.13547277182),rpoA(2.48229272995),cmkA(1.49280045007),rpoB(1.84851990332),rpoC(1.6692891914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9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970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820(1.67776602457),purN(1.16466840635),pnpA(1.13547277182),rpoA(2.48229272995),rpoB(1.84851990332),rpoC(1.6692891914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6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N(1.1646684063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1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 - Caulobacter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6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A(2.430814529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2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A(2.4308145295),sacB(1.1670056537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7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(1.0836100048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7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D(2.6373566259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0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0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5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F(1.0128725685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121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11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A(1.6824172112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67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08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S1(1.20869537818),pheS(1.0444812548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48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89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hB(1.1022521724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31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89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aB(1.2812241243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oglycan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31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89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sI(1.5670804557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4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89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K(1.014829265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orum sensing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35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91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B(1.86960577851),CMM_2975(2.0927685064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2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91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,ilvC(1.7277970941),proB(1.08361000488),hisF(1.01287256854)</w:t>
            </w:r>
          </w:p>
        </w:tc>
      </w:tr>
      <w:tr w:rsidR="00C218A9" w:rsidRPr="00C218A9" w:rsidTr="009E307C">
        <w:trPr>
          <w:trHeight w:val="510"/>
        </w:trPr>
        <w:tc>
          <w:tcPr>
            <w:tcW w:w="140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Times New Roman" w:hAnsi="Times New Roman" w:cs="Times New Roman" w:hint="eastAsia"/>
                <w:b/>
                <w:kern w:val="0"/>
                <w:sz w:val="18"/>
                <w:szCs w:val="18"/>
              </w:rPr>
              <w:t>Δ</w:t>
            </w:r>
            <w:r w:rsidRPr="00C218A9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</w:rPr>
              <w:t>rel</w:t>
            </w:r>
            <w:r w:rsidRPr="00C218A9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-36_vs_WT-36. down KEGG enrichment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0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(-1.28353164663),ctaD(-1.41118285929),cydB(-1.23731775318),cydA(-1.52101884794),CMM_0970(-1.66032086286),sdhD(-2.12242978614),sdhC(-2.35430438003),sdhB(-1.61744251486),qcrA(-1.29136831202),qcrB(-1.83868208175),ctaE(-1.31260964599),qcrC(-1.105934357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9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A(-1.32820690554),fbaA(-1.50085552655),icdA(-1.10612878991),folD(-1.23852842948),glpX(-2.06150526611),serC(-1.20082382902),enoA(-1.77645707446),gndA2(-1.28895847276),cysK(-1.08495641773),acnA(-1.64905316715),gapA(-1.03928382314),talA(-1.26256397458),tktA(-1.55025652579),pgiA(-1.06514344716),CMM_0970(-1.66032086286),sdhD(-2.12242978614),sdhC(-2.35430438003),sdhB(-1.61744251486),ackA(-1.07977907398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6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dA(-1.10612878991),folD(-1.23852842948),acnA(-1.64905316715),CMM_0970(-1.66032086286),sdhD(-2.12242978614),sdhC(-2.35430438003),sdhB(-1.61744251486),ackA(-1.0797790739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16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54(-1.4531938013),fbaA(-1.50085552655),glpX(-2.06150526611),gmdA(-2.99451192704),mtlA(-1.04276299708),manB(-1.2948869035),xylA(-1.1186344844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3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2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aA(-1.50085552655),glpX(-2.06150526611),serC(-1.20082382902),enoA(-1.77645707446),ackA(-1.07977907398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0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2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2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A(-1.32820690554),icdA(-1.10612878991),acnA(-1.64905316715),CMM_0970(-1.66032086286),sdhD(-2.12242978614),sdhC(-2.35430438003),sdhB(-1.6174425148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87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xB1(-2.44975356934),nrdB(-1.33067102155),nrdA(-1.66936254733),CMM_2224(-1.3024063252),CMM_0900(-1.87984866308),CMM_1126(-1.92211182135),punA(-1.241791813),pyrG(-1.44328938267),pyrB(-1.74313463896),pyrR(-1.1684155667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9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60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,cydB(-1.23731775318),cydA(-1.52101884794),kdpD(-1.31925196503),kdpE(-2.7628442259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gradation of aromatic compound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4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27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,CMM_0541(-1.28842689753),CMM_1729(-1.0546256286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8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970(-1.66032086286),sdhD(-2.12242978614),sdhC(-2.35430438003),sdhB(-1.6174425148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99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146(-1.60770462139),glnA2(-1.47682018827),glnA1(-3.16248513795),aldA(-3.18812553504),putA(-1.23471238851),pyrB(-1.7431346389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7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atergic synaps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5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72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Aergic synaps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5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35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70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aA(-1.50085552655),glpX(-2.06150526611),gapA(-1.03928382314),tktA(-1.5502565257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35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70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rD2(-1.15266690943),uvrC(-1.12300095905),uvrB(-1.70001228157),uvrA(-2.437483390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6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9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aA(-1.50085552655),glpX(-2.06150526611),gndA2(-1.28895847276),talA(-1.26256397458),tktA(-1.55025652579),pgiA(-1.0651434471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3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526(-2.60156495277),serC(-1.20082382902),CMM_2909(-1.38262636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7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A(-3.18812553504),ackA(-1.0797790739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0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7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A(-1.77645707446),gapA(-1.0392838231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Q2(-2.02549168183),enoA(-1.77645707446),CMM_1225(-1.38646680442),dnaK(-1.1885126030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6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Z(-1.168864493),glgC(-1.59548303979),CMM_1398(-1.85108753197),glgB(-2.34778213262),pgiA(-1.06514344716),CMM_1714(-2.70437261819),bglA(-1.0378078263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7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dA(-1.10612878991),CMM_1824(-1.326640512),gndA2(-1.2889584727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6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0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,CMM_0541(-1.2884268975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0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824(-1.32664051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2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e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05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sis of ansamycin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tA(-1.5502565257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0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(-2.16173747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20(-1.3644017158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62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pK(-1.6288899064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9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8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0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824(-1.32664051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19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94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146(-1.60770462139),bglA(-1.03780782635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21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wor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36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586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(-2.16173747903),dnaK(-1.1885126030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6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,acnA(-1.64905316715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8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126(-1.92211182135),CMM_2028(-1.21107723311),punA(-1.24179181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0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0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581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516(-1.81874389378),fbaA(-1.50085552655),glpX(-2.06150526611),enoA(-1.77645707446),gapA(-1.03928382314),pgiA(-1.0651434471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cyclohexane and chlorobenze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5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re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5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9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azi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5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824(-1.0977795352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21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mammal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5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818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(-2.16173747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97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689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224(-1.3024063252),recR(-1.81504566785),CMM_0900(-1.87984866308),recA(-2.2994067218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56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nA2(-1.47682018827),glnA1(-3.16248513795),CMM_2824(-1.0977795352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56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224(-1.3024063252),uvrD2(-1.15266690943),CMM_0900(-1.879848663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2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(-1.23852842948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transferase system (PTS)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2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54(-1.4531938013),mtlA(-1.042762997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1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 - Caulobacter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2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sZ(-2.18447791732),ftsW2(-1.39744548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2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7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dA(-1.10612878991),sodA(-2.16173747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06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 signaling pathway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2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(-2.16173747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2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2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A(-2.1617374790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05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26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63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E2(-1.13489310677),gmdA(-2.99451192704),glgC(-1.59548303979),pgiA(-1.06514344716),manB(-1.294886903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50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57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pD(-3.27378473922),pgsA(-1.2567364836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057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38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K(-1.08495641773),sseA(-1.032103255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7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207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38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C(-1.096760870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207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38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B(-2.078527397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69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89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dB(-1.33067102155),nrdA(-1.66936254733),CMM_2224(-1.3024063252),CMM_0900(-1.87984866308),relA(-19.8687622805),CMM_1126(-1.92211182135),punA(-1.24179181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30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aA(-1.50085552655),glnA2(-1.47682018827),icdA(-1.10612878991),glnA1(-3.16248513795),serC(-1.20082382902),enoA(-1.77645707446),dapX(-1.73504135908),cysK(-1.08495641773),CMM_2873(-1.50348064185),acnA(-1.64905316715),gapA(-1.03928382314),talA(-1.26256397458),tktA(-1.55025652579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bactam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3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pX(-1.735041359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3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A(-1.3282069055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3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29(-1.0546256286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3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A(-1.3282069055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7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Alan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32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lB(-2.9636610197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2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41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dA(-1.10612878991),CMM_2873(-1.50348064185),acnA(-1.6490531671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ocompoun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1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03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xB1(-2.449753569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0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8029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K(-1.08495641773),sseA(-1.0321032559),CMM_0574(-2.6633926304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33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6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17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pK(-1.6288899064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69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797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224(-1.3024063252),CMM_0900(-1.879848663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pK(-1.6288899064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lA(-1.03780782635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412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eA(-1.0321032559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0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516(-1.81874389378),galE2(-1.13489310677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55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oglycan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0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C(-1.0967608706),ddlB(-2.96366101973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3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84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C(-1.20082382902),CMM_2873(-1.50348064185),glyA(-2.02512758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9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082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831(-1.23039255297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4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3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(-1.11863448442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4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3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B(-2.078527397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4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37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(-1.2347123885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28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1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869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268(-2.1014558899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2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orum sensing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56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7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M(-2.11909467077),livK(-3.77368075815),CMM_2185(-1.31674757012),kdpE(-2.76284422599),CMM_1588(-1.64385618977),CMM_1587(-2.95899610466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o0121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6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763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B(-2.07852739734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1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32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sX(-1.67733165004),livM(-2.11909467077),livK(-3.77368075815),CMM_0866(-1.57697968442),CMM_2844(-1.04668768979),CMM_2842(-1.46290421332),CMM_2485(-2.74261142561),gluB(-1.51112317016),gluA(-2.33648028062),gluC(-1.7313548365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3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08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32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pX(-1.7350413590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08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326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A(-1.3465446770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64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22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kA(-1.07977907398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306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64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224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A(-1.34654467701)</w:t>
            </w:r>
          </w:p>
        </w:tc>
      </w:tr>
      <w:tr w:rsidR="009E307C" w:rsidRPr="00C218A9" w:rsidTr="009E307C">
        <w:trPr>
          <w:gridAfter w:val="1"/>
          <w:wAfter w:w="114" w:type="dxa"/>
          <w:trHeight w:val="280"/>
        </w:trPr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/8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5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3109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8A9" w:rsidRPr="00C218A9" w:rsidRDefault="00C218A9" w:rsidP="009E307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kA(-1.07977907398)</w:t>
            </w:r>
          </w:p>
        </w:tc>
      </w:tr>
    </w:tbl>
    <w:p w:rsidR="00CC5D46" w:rsidRPr="00CC5D46" w:rsidRDefault="00CC5D46">
      <w:pPr>
        <w:rPr>
          <w:sz w:val="18"/>
        </w:rPr>
      </w:pPr>
    </w:p>
    <w:sectPr w:rsidR="00CC5D46" w:rsidRPr="00CC5D46" w:rsidSect="00CC5D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6B0E" w:rsidRDefault="00FD6B0E" w:rsidP="000167F3">
      <w:r>
        <w:separator/>
      </w:r>
    </w:p>
  </w:endnote>
  <w:endnote w:type="continuationSeparator" w:id="0">
    <w:p w:rsidR="00FD6B0E" w:rsidRDefault="00FD6B0E" w:rsidP="0001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6B0E" w:rsidRDefault="00FD6B0E" w:rsidP="000167F3">
      <w:r>
        <w:separator/>
      </w:r>
    </w:p>
  </w:footnote>
  <w:footnote w:type="continuationSeparator" w:id="0">
    <w:p w:rsidR="00FD6B0E" w:rsidRDefault="00FD6B0E" w:rsidP="00016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18"/>
    <w:rsid w:val="000167F3"/>
    <w:rsid w:val="001077D3"/>
    <w:rsid w:val="00395800"/>
    <w:rsid w:val="00764C81"/>
    <w:rsid w:val="009E307C"/>
    <w:rsid w:val="00B50518"/>
    <w:rsid w:val="00C218A9"/>
    <w:rsid w:val="00CC5D46"/>
    <w:rsid w:val="00D3668E"/>
    <w:rsid w:val="00DC3660"/>
    <w:rsid w:val="00FD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2A49E"/>
  <w15:chartTrackingRefBased/>
  <w15:docId w15:val="{2B5B7417-91EC-4029-99C5-8E84B978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7F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18A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218A9"/>
    <w:rPr>
      <w:color w:val="954F72"/>
      <w:u w:val="single"/>
    </w:rPr>
  </w:style>
  <w:style w:type="paragraph" w:customStyle="1" w:styleId="msonormal0">
    <w:name w:val="msonormal"/>
    <w:basedOn w:val="a"/>
    <w:rsid w:val="00C218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691</Words>
  <Characters>15345</Characters>
  <Application>Microsoft Office Word</Application>
  <DocSecurity>0</DocSecurity>
  <Lines>127</Lines>
  <Paragraphs>35</Paragraphs>
  <ScaleCrop>false</ScaleCrop>
  <Company/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6</cp:revision>
  <dcterms:created xsi:type="dcterms:W3CDTF">2025-01-20T07:00:00Z</dcterms:created>
  <dcterms:modified xsi:type="dcterms:W3CDTF">2025-01-26T13:16:00Z</dcterms:modified>
</cp:coreProperties>
</file>